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79CE176" wp14:paraId="064215AD" wp14:textId="1A08799B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779CE176" w:rsidR="78425EB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779CE176" wp14:paraId="10A2A043" wp14:textId="1C953308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779CE176" w:rsidR="78425EB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779CE176" wp14:paraId="730447E8" wp14:textId="7E740822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79CE176" w:rsidR="78425EB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779CE176" w:rsidR="78425EB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RCSEd, MFDS RCSEng, MFDS RCPS(Glasg); Eman Alzaben, BDS</w:t>
      </w:r>
    </w:p>
    <w:p xmlns:wp14="http://schemas.microsoft.com/office/word/2010/wordml" w:rsidP="779CE176" wp14:paraId="4EDAD4B0" wp14:textId="7D9DC562">
      <w:pPr>
        <w:pStyle w:val="Normal"/>
        <w:rPr>
          <w:noProof w:val="0"/>
          <w:lang w:val="en-US"/>
        </w:rPr>
      </w:pPr>
    </w:p>
    <w:p xmlns:wp14="http://schemas.microsoft.com/office/word/2010/wordml" w:rsidP="779CE176" wp14:paraId="16A455DA" wp14:textId="6FFE742C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79CE176" w:rsidR="6F72F457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10: Protocol Deviation Log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963"/>
        <w:gridCol w:w="3083"/>
        <w:gridCol w:w="2231"/>
        <w:gridCol w:w="3083"/>
      </w:tblGrid>
      <w:tr w:rsidR="779CE176" w:rsidTr="779CE176" w14:paraId="15A87E78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4DB80E72" w14:textId="330B49E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3083" w:type="dxa"/>
            <w:tcMar/>
          </w:tcPr>
          <w:p w:rsidR="779CE176" w:rsidP="779CE176" w:rsidRDefault="779CE176" w14:paraId="324AD25E" w14:textId="6FE7F4B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viation</w:t>
            </w:r>
          </w:p>
        </w:tc>
        <w:tc>
          <w:tcPr>
            <w:tcW w:w="2231" w:type="dxa"/>
            <w:tcMar/>
          </w:tcPr>
          <w:p w:rsidR="779CE176" w:rsidP="779CE176" w:rsidRDefault="779CE176" w14:paraId="7BA22DF2" w14:textId="1B0CC54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scription</w:t>
            </w:r>
          </w:p>
        </w:tc>
        <w:tc>
          <w:tcPr>
            <w:tcW w:w="3083" w:type="dxa"/>
            <w:tcMar/>
          </w:tcPr>
          <w:p w:rsidR="779CE176" w:rsidP="779CE176" w:rsidRDefault="779CE176" w14:paraId="498B7A8F" w14:textId="2197FE4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Justification</w:t>
            </w:r>
          </w:p>
        </w:tc>
      </w:tr>
      <w:tr w:rsidR="779CE176" w:rsidTr="779CE176" w14:paraId="3B75E81E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27FE6A6A" w14:textId="5BB0775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3083" w:type="dxa"/>
            <w:tcMar/>
          </w:tcPr>
          <w:p w:rsidR="779CE176" w:rsidP="779CE176" w:rsidRDefault="779CE176" w14:paraId="2DEE32A8" w14:textId="5DA73E2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otocol not prospectively registered</w:t>
            </w:r>
          </w:p>
        </w:tc>
        <w:tc>
          <w:tcPr>
            <w:tcW w:w="2231" w:type="dxa"/>
            <w:tcMar/>
          </w:tcPr>
          <w:p w:rsidR="779CE176" w:rsidP="779CE176" w:rsidRDefault="779CE176" w14:paraId="3A398B0F" w14:textId="5856979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cknowledged as limitation</w:t>
            </w:r>
          </w:p>
        </w:tc>
        <w:tc>
          <w:tcPr>
            <w:tcW w:w="3083" w:type="dxa"/>
            <w:tcMar/>
          </w:tcPr>
          <w:p w:rsidR="779CE176" w:rsidP="779CE176" w:rsidRDefault="779CE176" w14:paraId="1C04BD06" w14:textId="342E15A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otocol was predefined prior to data extraction</w:t>
            </w:r>
          </w:p>
        </w:tc>
      </w:tr>
      <w:tr w:rsidR="779CE176" w:rsidTr="779CE176" w14:paraId="560FD161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48EED340" w14:textId="7C8A28A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3083" w:type="dxa"/>
            <w:tcMar/>
          </w:tcPr>
          <w:p w:rsidR="779CE176" w:rsidP="779CE176" w:rsidRDefault="779CE176" w14:paraId="7A79A291" w14:textId="5236C09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mbase not searched</w:t>
            </w:r>
          </w:p>
        </w:tc>
        <w:tc>
          <w:tcPr>
            <w:tcW w:w="2231" w:type="dxa"/>
            <w:tcMar/>
          </w:tcPr>
          <w:p w:rsidR="779CE176" w:rsidP="779CE176" w:rsidRDefault="779CE176" w14:paraId="46D1046B" w14:textId="79ABFC8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ccess limitation</w:t>
            </w:r>
          </w:p>
        </w:tc>
        <w:tc>
          <w:tcPr>
            <w:tcW w:w="3083" w:type="dxa"/>
            <w:tcMar/>
          </w:tcPr>
          <w:p w:rsidR="779CE176" w:rsidP="779CE176" w:rsidRDefault="779CE176" w14:paraId="3520A263" w14:textId="32E91CA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cknowledged in limitations; consistency across other databases</w:t>
            </w:r>
          </w:p>
        </w:tc>
      </w:tr>
      <w:tr w:rsidR="779CE176" w:rsidTr="779CE176" w14:paraId="4FE40DCD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0F4DEC17" w14:textId="3532B9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3083" w:type="dxa"/>
            <w:tcMar/>
          </w:tcPr>
          <w:p w:rsidR="779CE176" w:rsidP="779CE176" w:rsidRDefault="779CE176" w14:paraId="063EC3C3" w14:textId="67BE747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oogle Scholar results screened not fully extracted</w:t>
            </w:r>
          </w:p>
        </w:tc>
        <w:tc>
          <w:tcPr>
            <w:tcW w:w="2231" w:type="dxa"/>
            <w:tcMar/>
          </w:tcPr>
          <w:p w:rsidR="779CE176" w:rsidP="779CE176" w:rsidRDefault="779CE176" w14:paraId="14ADD6FF" w14:textId="0600D66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ragmatic decision due to volume</w:t>
            </w:r>
          </w:p>
        </w:tc>
        <w:tc>
          <w:tcPr>
            <w:tcW w:w="3083" w:type="dxa"/>
            <w:tcMar/>
          </w:tcPr>
          <w:p w:rsidR="779CE176" w:rsidP="779CE176" w:rsidRDefault="779CE176" w14:paraId="42D97F1C" w14:textId="30A17C2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ystematic screening applied; focus on RCTs</w:t>
            </w:r>
          </w:p>
        </w:tc>
      </w:tr>
      <w:tr w:rsidR="779CE176" w:rsidTr="779CE176" w14:paraId="6C772E5B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138AAEEE" w14:textId="6738D81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</w:t>
            </w:r>
          </w:p>
        </w:tc>
        <w:tc>
          <w:tcPr>
            <w:tcW w:w="3083" w:type="dxa"/>
            <w:tcMar/>
          </w:tcPr>
          <w:p w:rsidR="779CE176" w:rsidP="779CE176" w:rsidRDefault="779CE176" w14:paraId="5A37ABEE" w14:textId="1BA5EE7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n-English publications excluded</w:t>
            </w:r>
          </w:p>
        </w:tc>
        <w:tc>
          <w:tcPr>
            <w:tcW w:w="2231" w:type="dxa"/>
            <w:tcMar/>
          </w:tcPr>
          <w:p w:rsidR="779CE176" w:rsidP="779CE176" w:rsidRDefault="779CE176" w14:paraId="0169B11C" w14:textId="5ADDB6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nguage limitation</w:t>
            </w:r>
          </w:p>
        </w:tc>
        <w:tc>
          <w:tcPr>
            <w:tcW w:w="3083" w:type="dxa"/>
            <w:tcMar/>
          </w:tcPr>
          <w:p w:rsidR="779CE176" w:rsidP="779CE176" w:rsidRDefault="779CE176" w14:paraId="244526BF" w14:textId="05CD717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cknowledged in limitations</w:t>
            </w:r>
          </w:p>
        </w:tc>
      </w:tr>
      <w:tr w:rsidR="779CE176" w:rsidTr="779CE176" w14:paraId="1964E117">
        <w:trPr>
          <w:trHeight w:val="300"/>
        </w:trPr>
        <w:tc>
          <w:tcPr>
            <w:tcW w:w="963" w:type="dxa"/>
            <w:tcMar/>
          </w:tcPr>
          <w:p w:rsidR="779CE176" w:rsidP="779CE176" w:rsidRDefault="779CE176" w14:paraId="325BB8C4" w14:textId="1C0582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3083" w:type="dxa"/>
            <w:tcMar/>
          </w:tcPr>
          <w:p w:rsidR="779CE176" w:rsidP="779CE176" w:rsidRDefault="779CE176" w14:paraId="18ABA09F" w14:textId="35301A6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eterogeneity anticipated</w:t>
            </w:r>
          </w:p>
        </w:tc>
        <w:tc>
          <w:tcPr>
            <w:tcW w:w="2231" w:type="dxa"/>
            <w:tcMar/>
          </w:tcPr>
          <w:p w:rsidR="779CE176" w:rsidP="779CE176" w:rsidRDefault="779CE176" w14:paraId="622FA8B0" w14:textId="6EEF6D9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andom-effects model used</w:t>
            </w:r>
          </w:p>
        </w:tc>
        <w:tc>
          <w:tcPr>
            <w:tcW w:w="3083" w:type="dxa"/>
            <w:tcMar/>
          </w:tcPr>
          <w:p w:rsidR="779CE176" w:rsidP="779CE176" w:rsidRDefault="779CE176" w14:paraId="2F484B45" w14:textId="04AF493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9CE176" w:rsidR="779CE176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ppropriate statistical handling of expected clinical heterogeneity</w:t>
            </w:r>
          </w:p>
        </w:tc>
      </w:tr>
    </w:tbl>
    <w:p xmlns:wp14="http://schemas.microsoft.com/office/word/2010/wordml" w:rsidP="779CE176" wp14:paraId="2C078E63" wp14:textId="55E4232D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ACA7C2"/>
    <w:rsid w:val="0A356278"/>
    <w:rsid w:val="67ACA7C2"/>
    <w:rsid w:val="6F72F457"/>
    <w:rsid w:val="779CE176"/>
    <w:rsid w:val="7842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A7C2"/>
  <w15:chartTrackingRefBased/>
  <w15:docId w15:val="{3731F945-C35F-4619-AD2B-8A7F29DD853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779CE176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1">
    <w:uiPriority w:val="9"/>
    <w:name w:val="heading 1"/>
    <w:basedOn w:val="Normal"/>
    <w:next w:val="Normal"/>
    <w:qFormat/>
    <w:rsid w:val="779CE176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779CE176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44:03.3142396Z</dcterms:created>
  <dcterms:modified xsi:type="dcterms:W3CDTF">2026-05-05T07:45:23.6113429Z</dcterms:modified>
  <dc:creator>Maen Mahfouz</dc:creator>
  <lastModifiedBy>Maen Mahfouz</lastModifiedBy>
</coreProperties>
</file>